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169AF" w14:textId="77777777" w:rsidR="00437238" w:rsidRPr="009573E2" w:rsidRDefault="00437238" w:rsidP="00437238">
      <w:pPr>
        <w:spacing w:after="0" w:line="480" w:lineRule="auto"/>
        <w:rPr>
          <w:rFonts w:ascii="Calibri" w:eastAsia="Times New Roman" w:hAnsi="Calibri" w:cs="Calibri"/>
          <w:b/>
          <w:lang w:eastAsia="en-GB"/>
        </w:rPr>
      </w:pPr>
      <w:r>
        <w:rPr>
          <w:rFonts w:ascii="Calibri" w:eastAsia="Times New Roman" w:hAnsi="Calibri" w:cs="Calibri"/>
          <w:b/>
          <w:lang w:eastAsia="en-GB"/>
        </w:rPr>
        <w:t>S2 Appendix</w:t>
      </w:r>
      <w:r w:rsidRPr="009573E2">
        <w:rPr>
          <w:rFonts w:ascii="Calibri" w:eastAsia="Times New Roman" w:hAnsi="Calibri" w:cs="Calibri"/>
          <w:b/>
          <w:lang w:eastAsia="en-GB"/>
        </w:rPr>
        <w:t>: Diarrhea cost of illness (2015 USD) from literature by level of facility</w:t>
      </w:r>
    </w:p>
    <w:tbl>
      <w:tblPr>
        <w:tblW w:w="5409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791"/>
        <w:gridCol w:w="918"/>
        <w:gridCol w:w="827"/>
        <w:gridCol w:w="824"/>
        <w:gridCol w:w="734"/>
        <w:gridCol w:w="846"/>
        <w:gridCol w:w="988"/>
        <w:gridCol w:w="873"/>
        <w:gridCol w:w="927"/>
        <w:gridCol w:w="951"/>
        <w:gridCol w:w="918"/>
        <w:gridCol w:w="915"/>
        <w:gridCol w:w="834"/>
        <w:gridCol w:w="927"/>
        <w:gridCol w:w="843"/>
        <w:gridCol w:w="915"/>
        <w:gridCol w:w="1069"/>
      </w:tblGrid>
      <w:tr w:rsidR="00437238" w:rsidRPr="007E0B1D" w14:paraId="6114F998" w14:textId="77777777" w:rsidTr="00A0721C">
        <w:trPr>
          <w:trHeight w:val="291"/>
        </w:trPr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1C0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 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9D32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 </w:t>
            </w:r>
          </w:p>
        </w:tc>
        <w:tc>
          <w:tcPr>
            <w:tcW w:w="1397" w:type="pct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558A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sz w:val="22"/>
              </w:rPr>
            </w:pPr>
            <w:r w:rsidRPr="007E0B1D">
              <w:rPr>
                <w:rFonts w:asciiTheme="majorHAnsi" w:hAnsiTheme="majorHAnsi" w:cstheme="majorHAnsi"/>
                <w:b/>
                <w:bCs/>
                <w:sz w:val="22"/>
              </w:rPr>
              <w:t>Primary level facility</w:t>
            </w:r>
          </w:p>
        </w:tc>
        <w:tc>
          <w:tcPr>
            <w:tcW w:w="151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68D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sz w:val="22"/>
              </w:rPr>
            </w:pPr>
            <w:r w:rsidRPr="007E0B1D">
              <w:rPr>
                <w:rFonts w:asciiTheme="majorHAnsi" w:hAnsiTheme="majorHAnsi" w:cstheme="majorHAnsi"/>
                <w:b/>
                <w:bCs/>
                <w:sz w:val="22"/>
              </w:rPr>
              <w:t>Secondary level facility</w:t>
            </w:r>
          </w:p>
        </w:tc>
        <w:tc>
          <w:tcPr>
            <w:tcW w:w="151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2A64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sz w:val="22"/>
              </w:rPr>
            </w:pPr>
            <w:r w:rsidRPr="007E0B1D">
              <w:rPr>
                <w:rFonts w:asciiTheme="majorHAnsi" w:hAnsiTheme="majorHAnsi" w:cstheme="majorHAnsi"/>
                <w:b/>
                <w:bCs/>
                <w:sz w:val="22"/>
              </w:rPr>
              <w:t>Tertiary level facility</w:t>
            </w:r>
          </w:p>
        </w:tc>
      </w:tr>
      <w:tr w:rsidR="00437238" w:rsidRPr="007E0B1D" w14:paraId="06DD47E7" w14:textId="77777777" w:rsidTr="00A0721C">
        <w:trPr>
          <w:trHeight w:val="875"/>
        </w:trPr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B8300E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 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18823F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 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4979C9" w14:textId="77777777" w:rsidR="00437238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Direct medical</w:t>
            </w:r>
          </w:p>
          <w:p w14:paraId="71D1F81F" w14:textId="77777777" w:rsidR="00437238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</w:p>
          <w:p w14:paraId="1F28B0E1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1665B3" w14:textId="77777777" w:rsidR="00437238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Direct non-medical</w:t>
            </w:r>
          </w:p>
          <w:p w14:paraId="31488C8C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44AEE6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Total Direct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F697CE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Indirect cost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A830A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Total cost per episode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F2023B" w14:textId="77777777" w:rsidR="00437238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Direct medical</w:t>
            </w:r>
          </w:p>
          <w:p w14:paraId="0B4C64FB" w14:textId="77777777" w:rsidR="00437238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</w:p>
          <w:p w14:paraId="0CCAB8F8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26B605" w14:textId="77777777" w:rsidR="00437238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Direct non-medical</w:t>
            </w:r>
          </w:p>
          <w:p w14:paraId="6021B2EF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DA61DB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Total Direct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E8B8AB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Indirect cost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1551B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Total cost per episod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2AD69C" w14:textId="77777777" w:rsidR="00437238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Direct medical</w:t>
            </w:r>
          </w:p>
          <w:p w14:paraId="4A77E46E" w14:textId="77777777" w:rsidR="00437238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</w:p>
          <w:p w14:paraId="74832DEB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858808" w14:textId="77777777" w:rsidR="00437238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Direct non-medical</w:t>
            </w:r>
          </w:p>
          <w:p w14:paraId="08C077E5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C44FA0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Total Direct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2F993F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Indirect cost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16E3DA" w14:textId="77777777" w:rsidR="00437238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Total cost per episode</w:t>
            </w:r>
          </w:p>
          <w:p w14:paraId="2A2FCD22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</w:p>
        </w:tc>
      </w:tr>
      <w:tr w:rsidR="00437238" w:rsidRPr="007E0B1D" w14:paraId="62FADD48" w14:textId="77777777" w:rsidTr="00A0721C">
        <w:trPr>
          <w:trHeight w:val="291"/>
        </w:trPr>
        <w:tc>
          <w:tcPr>
            <w:tcW w:w="2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1C2562" w14:textId="77777777" w:rsidR="00437238" w:rsidRPr="007E0B1D" w:rsidRDefault="00437238" w:rsidP="00A0721C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Outpatient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10D8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N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0C35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2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09A6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2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E837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4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67B1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2</w:t>
            </w:r>
          </w:p>
        </w:tc>
        <w:tc>
          <w:tcPr>
            <w:tcW w:w="32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9F62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2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4148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4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0FFD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4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5CE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4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6A98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4</w:t>
            </w:r>
          </w:p>
        </w:tc>
        <w:tc>
          <w:tcPr>
            <w:tcW w:w="30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4C6C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4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80CE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5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5A2B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4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FCDC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3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6A9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2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5D66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1</w:t>
            </w:r>
          </w:p>
        </w:tc>
      </w:tr>
      <w:tr w:rsidR="00437238" w:rsidRPr="007E0B1D" w14:paraId="7907A6ED" w14:textId="77777777" w:rsidTr="00A0721C">
        <w:trPr>
          <w:trHeight w:val="291"/>
        </w:trPr>
        <w:tc>
          <w:tcPr>
            <w:tcW w:w="262" w:type="pct"/>
            <w:vMerge/>
            <w:shd w:val="clear" w:color="auto" w:fill="auto"/>
            <w:vAlign w:val="center"/>
            <w:hideMark/>
          </w:tcPr>
          <w:p w14:paraId="4D07FB15" w14:textId="77777777" w:rsidR="00437238" w:rsidRPr="007E0B1D" w:rsidRDefault="00437238" w:rsidP="00A0721C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6382BFF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Mean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3FCA788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.9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EB3FAB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0.49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14:paraId="19A58D41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.70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7F28C37C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.13</w:t>
            </w:r>
          </w:p>
        </w:tc>
        <w:tc>
          <w:tcPr>
            <w:tcW w:w="32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7A2F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5.80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4CF2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2.59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9E09AA9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8.8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89A0874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3.7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84339C9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1.60</w:t>
            </w:r>
          </w:p>
        </w:tc>
        <w:tc>
          <w:tcPr>
            <w:tcW w:w="3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A05F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53.96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39DF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9.00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BC6064A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6.8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6EC1C66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1.86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1B0A54E4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8.37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76676E84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44.86</w:t>
            </w:r>
          </w:p>
        </w:tc>
      </w:tr>
      <w:tr w:rsidR="00437238" w:rsidRPr="007E0B1D" w14:paraId="79B1A33C" w14:textId="77777777" w:rsidTr="00A0721C">
        <w:trPr>
          <w:trHeight w:val="291"/>
        </w:trPr>
        <w:tc>
          <w:tcPr>
            <w:tcW w:w="262" w:type="pct"/>
            <w:vMerge/>
            <w:shd w:val="clear" w:color="auto" w:fill="auto"/>
            <w:vAlign w:val="center"/>
            <w:hideMark/>
          </w:tcPr>
          <w:p w14:paraId="359BBE5F" w14:textId="77777777" w:rsidR="00437238" w:rsidRPr="007E0B1D" w:rsidRDefault="00437238" w:rsidP="00A0721C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2E3081F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Median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ABB5D49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.9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0F69310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0.49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14:paraId="5E74829C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.72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36C3848C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.13</w:t>
            </w:r>
          </w:p>
        </w:tc>
        <w:tc>
          <w:tcPr>
            <w:tcW w:w="32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BB97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5.80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4355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3.61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8C8E58E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5.0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E1B2B9D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8.0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1364F44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9.95</w:t>
            </w:r>
          </w:p>
        </w:tc>
        <w:tc>
          <w:tcPr>
            <w:tcW w:w="3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7A18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7.12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B6B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.95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578AB8D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.0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159EE62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1.2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721AD4E1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8.37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A65AD2F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44.86</w:t>
            </w:r>
          </w:p>
        </w:tc>
      </w:tr>
      <w:tr w:rsidR="00437238" w:rsidRPr="007E0B1D" w14:paraId="0C0E5E37" w14:textId="77777777" w:rsidTr="00A0721C">
        <w:trPr>
          <w:trHeight w:val="291"/>
        </w:trPr>
        <w:tc>
          <w:tcPr>
            <w:tcW w:w="262" w:type="pct"/>
            <w:vMerge/>
            <w:shd w:val="clear" w:color="auto" w:fill="auto"/>
            <w:vAlign w:val="center"/>
            <w:hideMark/>
          </w:tcPr>
          <w:p w14:paraId="2ED039B9" w14:textId="77777777" w:rsidR="00437238" w:rsidRPr="007E0B1D" w:rsidRDefault="00437238" w:rsidP="00A0721C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05432AAE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Min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CC8F8B9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.2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4FAD528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0.35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14:paraId="65D0346C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.42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7F780BB7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.38</w:t>
            </w:r>
          </w:p>
        </w:tc>
        <w:tc>
          <w:tcPr>
            <w:tcW w:w="32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6EAE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4.30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E525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.41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453B7C7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.8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ABE0004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4.97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16139889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4.66</w:t>
            </w:r>
          </w:p>
        </w:tc>
        <w:tc>
          <w:tcPr>
            <w:tcW w:w="3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75A6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5.74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056C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0.92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899C8D6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0.3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EBABA51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4.33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0C8AA9F1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.86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EA64769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44.86</w:t>
            </w:r>
          </w:p>
        </w:tc>
      </w:tr>
      <w:tr w:rsidR="00437238" w:rsidRPr="007E0B1D" w14:paraId="30BCAC29" w14:textId="77777777" w:rsidTr="00A0721C">
        <w:trPr>
          <w:trHeight w:val="291"/>
        </w:trPr>
        <w:tc>
          <w:tcPr>
            <w:tcW w:w="26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411A02" w14:textId="77777777" w:rsidR="00437238" w:rsidRPr="007E0B1D" w:rsidRDefault="00437238" w:rsidP="00A0721C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70C7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Max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6906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5.56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BFC8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0.62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22C4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5.91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7B2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.87</w:t>
            </w:r>
          </w:p>
        </w:tc>
        <w:tc>
          <w:tcPr>
            <w:tcW w:w="32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E7EC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7.30</w:t>
            </w:r>
          </w:p>
        </w:tc>
        <w:tc>
          <w:tcPr>
            <w:tcW w:w="28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2C76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60.74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A200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3.29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D2DB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84.03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1B4F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61.84</w:t>
            </w:r>
          </w:p>
        </w:tc>
        <w:tc>
          <w:tcPr>
            <w:tcW w:w="30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9A5C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45.87</w:t>
            </w:r>
          </w:p>
        </w:tc>
        <w:tc>
          <w:tcPr>
            <w:tcW w:w="2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B482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55.62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A716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4.36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B1E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69.97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2277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74.89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FE17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44.86</w:t>
            </w:r>
          </w:p>
        </w:tc>
      </w:tr>
      <w:tr w:rsidR="00437238" w:rsidRPr="007E0B1D" w14:paraId="1996B8F4" w14:textId="77777777" w:rsidTr="00A0721C">
        <w:trPr>
          <w:trHeight w:val="291"/>
        </w:trPr>
        <w:tc>
          <w:tcPr>
            <w:tcW w:w="2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255D10" w14:textId="77777777" w:rsidR="00437238" w:rsidRPr="007E0B1D" w:rsidRDefault="00437238" w:rsidP="00A0721C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Inpatient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032F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N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E9C7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2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70FB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2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0010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4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261A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2</w:t>
            </w:r>
          </w:p>
        </w:tc>
        <w:tc>
          <w:tcPr>
            <w:tcW w:w="32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8771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C547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6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1CB8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5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9649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5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4762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6</w:t>
            </w:r>
          </w:p>
        </w:tc>
        <w:tc>
          <w:tcPr>
            <w:tcW w:w="30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64C7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5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E888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9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72C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8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760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9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1C65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6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1739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6</w:t>
            </w:r>
          </w:p>
        </w:tc>
      </w:tr>
      <w:tr w:rsidR="00437238" w:rsidRPr="007E0B1D" w14:paraId="0AA6EC43" w14:textId="77777777" w:rsidTr="00A0721C">
        <w:trPr>
          <w:trHeight w:val="291"/>
        </w:trPr>
        <w:tc>
          <w:tcPr>
            <w:tcW w:w="262" w:type="pct"/>
            <w:vMerge/>
            <w:shd w:val="clear" w:color="auto" w:fill="auto"/>
            <w:vAlign w:val="center"/>
            <w:hideMark/>
          </w:tcPr>
          <w:p w14:paraId="46423AE9" w14:textId="77777777" w:rsidR="00437238" w:rsidRPr="007E0B1D" w:rsidRDefault="00437238" w:rsidP="00A0721C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75DAE76A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Mean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9ECC77D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1.9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BADFB86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.74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14:paraId="1C9719DA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0.70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6BC76F5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4.41</w:t>
            </w:r>
          </w:p>
        </w:tc>
        <w:tc>
          <w:tcPr>
            <w:tcW w:w="32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A6A8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62.00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5D4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11.70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AEAB232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9.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8C326B8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44.54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01B132BF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45.00</w:t>
            </w:r>
          </w:p>
        </w:tc>
        <w:tc>
          <w:tcPr>
            <w:tcW w:w="3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6AF5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73.66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FADF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43.92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91FFA86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8.2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ADA8FC5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54.89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1DCA4822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55.0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743E0732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11.79</w:t>
            </w:r>
          </w:p>
        </w:tc>
      </w:tr>
      <w:tr w:rsidR="00437238" w:rsidRPr="007E0B1D" w14:paraId="69D044E0" w14:textId="77777777" w:rsidTr="00A0721C">
        <w:trPr>
          <w:trHeight w:val="291"/>
        </w:trPr>
        <w:tc>
          <w:tcPr>
            <w:tcW w:w="262" w:type="pct"/>
            <w:vMerge/>
            <w:shd w:val="clear" w:color="auto" w:fill="auto"/>
            <w:vAlign w:val="center"/>
            <w:hideMark/>
          </w:tcPr>
          <w:p w14:paraId="40C26F2D" w14:textId="77777777" w:rsidR="00437238" w:rsidRPr="007E0B1D" w:rsidRDefault="00437238" w:rsidP="00A0721C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7E2FEAF5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Median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F55C280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1.9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81367F6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.74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14:paraId="4B8842CD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5.76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457784AB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4.41</w:t>
            </w:r>
          </w:p>
        </w:tc>
        <w:tc>
          <w:tcPr>
            <w:tcW w:w="32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77EE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62.00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96D6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74.23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CA9847B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4.1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E4C3C85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20.6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DBAB25A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2.70</w:t>
            </w:r>
          </w:p>
        </w:tc>
        <w:tc>
          <w:tcPr>
            <w:tcW w:w="3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003D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97.04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D9F6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81.27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93875E1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8.9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60F0576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06.92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39518012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9.93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6AB044A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51.33</w:t>
            </w:r>
          </w:p>
        </w:tc>
      </w:tr>
      <w:tr w:rsidR="00437238" w:rsidRPr="007E0B1D" w14:paraId="076A3F8B" w14:textId="77777777" w:rsidTr="00A0721C">
        <w:trPr>
          <w:trHeight w:val="291"/>
        </w:trPr>
        <w:tc>
          <w:tcPr>
            <w:tcW w:w="262" w:type="pct"/>
            <w:vMerge/>
            <w:shd w:val="clear" w:color="auto" w:fill="auto"/>
            <w:vAlign w:val="center"/>
            <w:hideMark/>
          </w:tcPr>
          <w:p w14:paraId="75EF35D7" w14:textId="77777777" w:rsidR="00437238" w:rsidRPr="007E0B1D" w:rsidRDefault="00437238" w:rsidP="00A0721C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74F16B98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Min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CB99509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5.9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6976CFD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.17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14:paraId="1A3CDCFC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7.09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2BF6766E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7.82</w:t>
            </w:r>
          </w:p>
        </w:tc>
        <w:tc>
          <w:tcPr>
            <w:tcW w:w="32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2D5C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62.00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DC44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4.25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B80FF3B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5.7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ECC752A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9.93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14B7BA7B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0.70</w:t>
            </w:r>
          </w:p>
        </w:tc>
        <w:tc>
          <w:tcPr>
            <w:tcW w:w="3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BB9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41.01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EDC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44.46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B37393E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.1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09BCC7A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58.66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14002CB4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.47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5BFBAB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65.63</w:t>
            </w:r>
          </w:p>
        </w:tc>
      </w:tr>
      <w:tr w:rsidR="00437238" w:rsidRPr="007E0B1D" w14:paraId="7BBA3B3D" w14:textId="77777777" w:rsidTr="00A0721C">
        <w:trPr>
          <w:trHeight w:val="291"/>
        </w:trPr>
        <w:tc>
          <w:tcPr>
            <w:tcW w:w="26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147B29" w14:textId="77777777" w:rsidR="00437238" w:rsidRPr="007E0B1D" w:rsidRDefault="00437238" w:rsidP="00A0721C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8832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Max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B7C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47.87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864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6.32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8AAF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54.19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4D51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1.00</w:t>
            </w:r>
          </w:p>
        </w:tc>
        <w:tc>
          <w:tcPr>
            <w:tcW w:w="32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EBEC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62.00</w:t>
            </w:r>
          </w:p>
        </w:tc>
        <w:tc>
          <w:tcPr>
            <w:tcW w:w="28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B239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32.19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075A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50.90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EEF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83.09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9F71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55.31</w:t>
            </w:r>
          </w:p>
        </w:tc>
        <w:tc>
          <w:tcPr>
            <w:tcW w:w="30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909C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538.40</w:t>
            </w:r>
          </w:p>
        </w:tc>
        <w:tc>
          <w:tcPr>
            <w:tcW w:w="2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935B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41.27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C601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8.93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D3D5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59.34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4017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78.99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5E30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538.33</w:t>
            </w:r>
          </w:p>
        </w:tc>
      </w:tr>
      <w:tr w:rsidR="00437238" w:rsidRPr="007E0B1D" w14:paraId="2059C0B8" w14:textId="77777777" w:rsidTr="00A0721C">
        <w:trPr>
          <w:trHeight w:val="291"/>
        </w:trPr>
        <w:tc>
          <w:tcPr>
            <w:tcW w:w="26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7F9144" w14:textId="77777777" w:rsidR="00437238" w:rsidRPr="007E0B1D" w:rsidRDefault="00437238" w:rsidP="00A0721C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Unspecified in/out-patient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AC27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N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34D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1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68A1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0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CA7F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0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3418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0</w:t>
            </w:r>
          </w:p>
        </w:tc>
        <w:tc>
          <w:tcPr>
            <w:tcW w:w="32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3AE9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CD58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3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747E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2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0992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2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135D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2</w:t>
            </w:r>
          </w:p>
        </w:tc>
        <w:tc>
          <w:tcPr>
            <w:tcW w:w="30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8AC9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2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1D1B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2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861A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1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5F80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1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72FD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244F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1</w:t>
            </w:r>
          </w:p>
        </w:tc>
      </w:tr>
      <w:tr w:rsidR="00437238" w:rsidRPr="007E0B1D" w14:paraId="5B4362FF" w14:textId="77777777" w:rsidTr="00A0721C">
        <w:trPr>
          <w:trHeight w:val="291"/>
        </w:trPr>
        <w:tc>
          <w:tcPr>
            <w:tcW w:w="26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431A67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5F58A6CD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Mean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703E7F4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0.41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BE6618C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-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14:paraId="7038EC88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52D711D8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-</w:t>
            </w:r>
          </w:p>
        </w:tc>
        <w:tc>
          <w:tcPr>
            <w:tcW w:w="32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6FCD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-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C744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47.46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1D65399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56.3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651CA87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63.36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6AD394DA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50.47</w:t>
            </w:r>
          </w:p>
        </w:tc>
        <w:tc>
          <w:tcPr>
            <w:tcW w:w="3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5A0B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13.83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32BC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79.26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CB82EDC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6.9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0EAA296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2.69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646C2736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3.4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42930D7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56.15</w:t>
            </w:r>
          </w:p>
        </w:tc>
      </w:tr>
      <w:tr w:rsidR="00437238" w:rsidRPr="007E0B1D" w14:paraId="2A76CAF5" w14:textId="77777777" w:rsidTr="00A0721C">
        <w:trPr>
          <w:trHeight w:val="291"/>
        </w:trPr>
        <w:tc>
          <w:tcPr>
            <w:tcW w:w="26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39C7FF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1ABA690A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Median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C5C7195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0.41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17E4FE1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-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14:paraId="65CB09D5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394518D5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-</w:t>
            </w:r>
          </w:p>
        </w:tc>
        <w:tc>
          <w:tcPr>
            <w:tcW w:w="32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6A4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-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5FBB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14.51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BE08F81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56.3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0EE2A65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63.36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5BDD390F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50.47</w:t>
            </w:r>
          </w:p>
        </w:tc>
        <w:tc>
          <w:tcPr>
            <w:tcW w:w="3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E285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13.83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DBA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79.26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3AED574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6.9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53FA9CC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2.69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4661A4E4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3.4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AFF97FF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56.15</w:t>
            </w:r>
          </w:p>
        </w:tc>
      </w:tr>
      <w:tr w:rsidR="00437238" w:rsidRPr="007E0B1D" w14:paraId="51B28C2E" w14:textId="77777777" w:rsidTr="00A0721C">
        <w:trPr>
          <w:trHeight w:val="291"/>
        </w:trPr>
        <w:tc>
          <w:tcPr>
            <w:tcW w:w="26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54F11F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17B2FD1E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Min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8A52CFB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0.41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3BB8529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-</w:t>
            </w:r>
          </w:p>
        </w:tc>
        <w:tc>
          <w:tcPr>
            <w:tcW w:w="243" w:type="pct"/>
            <w:shd w:val="clear" w:color="auto" w:fill="auto"/>
            <w:noWrap/>
            <w:vAlign w:val="bottom"/>
            <w:hideMark/>
          </w:tcPr>
          <w:p w14:paraId="4BF01F8E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-</w:t>
            </w: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14:paraId="55F76420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-</w:t>
            </w:r>
          </w:p>
        </w:tc>
        <w:tc>
          <w:tcPr>
            <w:tcW w:w="32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FBCA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-</w:t>
            </w:r>
          </w:p>
        </w:tc>
        <w:tc>
          <w:tcPr>
            <w:tcW w:w="28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37E5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8.30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F1D18EC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1.4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A51C936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36.0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6EA0EE49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6.00</w:t>
            </w:r>
          </w:p>
        </w:tc>
        <w:tc>
          <w:tcPr>
            <w:tcW w:w="30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6646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10.93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59BB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5.73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6D12DA7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6.9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1D14DE3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2.69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65A5DECB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3.45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7611014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56.15</w:t>
            </w:r>
          </w:p>
        </w:tc>
      </w:tr>
      <w:tr w:rsidR="00437238" w:rsidRPr="007E0B1D" w14:paraId="1C2D7BA2" w14:textId="77777777" w:rsidTr="00A0721C">
        <w:trPr>
          <w:trHeight w:val="291"/>
        </w:trPr>
        <w:tc>
          <w:tcPr>
            <w:tcW w:w="26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B8B466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9847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sz w:val="22"/>
              </w:rPr>
            </w:pPr>
            <w:r w:rsidRPr="007E0B1D">
              <w:rPr>
                <w:rFonts w:asciiTheme="majorHAnsi" w:hAnsiTheme="majorHAnsi" w:cstheme="majorHAnsi"/>
                <w:sz w:val="22"/>
              </w:rPr>
              <w:t>Max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B2DC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0.41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7E4E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-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751D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-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C044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-</w:t>
            </w:r>
          </w:p>
        </w:tc>
        <w:tc>
          <w:tcPr>
            <w:tcW w:w="32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A54D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-</w:t>
            </w:r>
          </w:p>
        </w:tc>
        <w:tc>
          <w:tcPr>
            <w:tcW w:w="28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6871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99.58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9F5A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91.13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138B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90.72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78CA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74.94</w:t>
            </w:r>
          </w:p>
        </w:tc>
        <w:tc>
          <w:tcPr>
            <w:tcW w:w="30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A731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416.72</w:t>
            </w:r>
          </w:p>
        </w:tc>
        <w:tc>
          <w:tcPr>
            <w:tcW w:w="27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B30E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142.79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F907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6.96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4C52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22.69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CA45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33.45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82DF" w14:textId="77777777" w:rsidR="00437238" w:rsidRPr="007E0B1D" w:rsidRDefault="00437238" w:rsidP="00A0721C">
            <w:pPr>
              <w:pStyle w:val="NoSpacing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7E0B1D">
              <w:rPr>
                <w:rFonts w:asciiTheme="majorHAnsi" w:hAnsiTheme="majorHAnsi" w:cstheme="majorHAnsi"/>
                <w:color w:val="000000"/>
                <w:sz w:val="22"/>
              </w:rPr>
              <w:t>56.15</w:t>
            </w:r>
          </w:p>
        </w:tc>
      </w:tr>
    </w:tbl>
    <w:p w14:paraId="24F80632" w14:textId="77777777" w:rsidR="00437238" w:rsidRDefault="00437238" w:rsidP="00437238">
      <w:pPr>
        <w:spacing w:after="0" w:line="480" w:lineRule="auto"/>
        <w:rPr>
          <w:rFonts w:ascii="Calibri" w:eastAsia="Times New Roman" w:hAnsi="Calibri" w:cs="Calibri"/>
          <w:lang w:eastAsia="en-GB"/>
        </w:rPr>
      </w:pPr>
    </w:p>
    <w:p w14:paraId="17ECA86E" w14:textId="57BE004B" w:rsidR="00FB43A1" w:rsidRPr="00FB43A1" w:rsidRDefault="00FB43A1" w:rsidP="00FB43A1">
      <w:pPr>
        <w:tabs>
          <w:tab w:val="left" w:pos="1715"/>
        </w:tabs>
        <w:rPr>
          <w:rFonts w:ascii="Calibri" w:eastAsia="Times New Roman" w:hAnsi="Calibri" w:cs="Calibri"/>
          <w:lang w:eastAsia="en-GB"/>
        </w:rPr>
        <w:sectPr w:rsidR="00FB43A1" w:rsidRPr="00FB43A1" w:rsidSect="00437238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libri" w:eastAsia="Times New Roman" w:hAnsi="Calibri" w:cs="Calibri"/>
          <w:lang w:eastAsia="en-GB"/>
        </w:rPr>
        <w:tab/>
      </w:r>
      <w:bookmarkStart w:id="0" w:name="_GoBack"/>
      <w:bookmarkEnd w:id="0"/>
    </w:p>
    <w:p w14:paraId="6D064EBD" w14:textId="77777777" w:rsidR="00E873B8" w:rsidRDefault="00086ADD"/>
    <w:sectPr w:rsidR="00E87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E1A6AB" w14:textId="77777777" w:rsidR="00086ADD" w:rsidRDefault="00086ADD" w:rsidP="00FB43A1">
      <w:pPr>
        <w:spacing w:after="0" w:line="240" w:lineRule="auto"/>
      </w:pPr>
      <w:r>
        <w:separator/>
      </w:r>
    </w:p>
  </w:endnote>
  <w:endnote w:type="continuationSeparator" w:id="0">
    <w:p w14:paraId="104D46D4" w14:textId="77777777" w:rsidR="00086ADD" w:rsidRDefault="00086ADD" w:rsidP="00FB4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719219" w14:textId="77777777" w:rsidR="00086ADD" w:rsidRDefault="00086ADD" w:rsidP="00FB43A1">
      <w:pPr>
        <w:spacing w:after="0" w:line="240" w:lineRule="auto"/>
      </w:pPr>
      <w:r>
        <w:separator/>
      </w:r>
    </w:p>
  </w:footnote>
  <w:footnote w:type="continuationSeparator" w:id="0">
    <w:p w14:paraId="21DBCE70" w14:textId="77777777" w:rsidR="00086ADD" w:rsidRDefault="00086ADD" w:rsidP="00FB43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238"/>
    <w:rsid w:val="00086ADD"/>
    <w:rsid w:val="00425E4B"/>
    <w:rsid w:val="00437238"/>
    <w:rsid w:val="00E6231E"/>
    <w:rsid w:val="00FB4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E67E3"/>
  <w15:chartTrackingRefBased/>
  <w15:docId w15:val="{D807AA73-F184-4BA5-A6E2-2DE0247DC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7238"/>
    <w:pPr>
      <w:spacing w:after="0" w:line="240" w:lineRule="auto"/>
    </w:pPr>
    <w:rPr>
      <w:rFonts w:ascii="Times New Roman" w:hAnsi="Times New Roman"/>
      <w:sz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437238"/>
  </w:style>
  <w:style w:type="paragraph" w:styleId="Header">
    <w:name w:val="header"/>
    <w:basedOn w:val="Normal"/>
    <w:link w:val="HeaderChar"/>
    <w:uiPriority w:val="99"/>
    <w:unhideWhenUsed/>
    <w:rsid w:val="00FB4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3A1"/>
  </w:style>
  <w:style w:type="paragraph" w:styleId="Footer">
    <w:name w:val="footer"/>
    <w:basedOn w:val="Normal"/>
    <w:link w:val="FooterChar"/>
    <w:uiPriority w:val="99"/>
    <w:unhideWhenUsed/>
    <w:rsid w:val="00FB4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3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aral, Ranju</cp:lastModifiedBy>
  <cp:revision>2</cp:revision>
  <cp:lastPrinted>2020-01-07T19:59:00Z</cp:lastPrinted>
  <dcterms:created xsi:type="dcterms:W3CDTF">2019-05-22T03:08:00Z</dcterms:created>
  <dcterms:modified xsi:type="dcterms:W3CDTF">2020-01-07T19:59:00Z</dcterms:modified>
</cp:coreProperties>
</file>